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F7CEE" w14:textId="77777777" w:rsidR="004F74F1" w:rsidRDefault="004F74F1" w:rsidP="004F74F1">
      <w:pPr>
        <w:spacing w:line="240" w:lineRule="auto"/>
        <w:ind w:left="720"/>
        <w:rPr>
          <w:rFonts w:ascii="Times New Roman" w:eastAsia="Cardo" w:hAnsi="Times New Roman" w:cs="Times New Roman"/>
          <w:sz w:val="24"/>
          <w:szCs w:val="24"/>
        </w:rPr>
      </w:pPr>
      <w:r>
        <w:rPr>
          <w:rFonts w:ascii="Times New Roman" w:eastAsia="Cardo" w:hAnsi="Times New Roman" w:cs="Times New Roman"/>
          <w:noProof/>
          <w:sz w:val="24"/>
          <w:szCs w:val="24"/>
        </w:rPr>
        <w:drawing>
          <wp:inline distT="0" distB="0" distL="0" distR="0" wp14:anchorId="18778D4F" wp14:editId="3D44A86C">
            <wp:extent cx="4413516" cy="2809240"/>
            <wp:effectExtent l="0" t="0" r="6350" b="0"/>
            <wp:docPr id="1231562931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562931" name="Picture 1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727" cy="281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086FDB" w14:textId="77777777" w:rsidR="004F74F1" w:rsidRDefault="004F74F1" w:rsidP="004F74F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D3C588" w14:textId="77777777" w:rsidR="00693899" w:rsidRDefault="00693899" w:rsidP="004F74F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B803A5" w14:textId="77777777" w:rsidR="004F74F1" w:rsidRDefault="004F74F1" w:rsidP="004F74F1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5A0EDCD" wp14:editId="0DFE05C3">
            <wp:extent cx="4470400" cy="2845446"/>
            <wp:effectExtent l="0" t="0" r="6350" b="0"/>
            <wp:docPr id="1550135906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135906" name="Picture 2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500" cy="2856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8F864C" w14:textId="77777777" w:rsidR="004F74F1" w:rsidRDefault="004F74F1" w:rsidP="004F74F1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67097AD" w14:textId="652FCB1A" w:rsidR="004F74F1" w:rsidRPr="009B599F" w:rsidRDefault="004F74F1" w:rsidP="004F74F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ceptual models for two outcomes—localized diagnosis stage and two-year survival—illustrating our hypothesis that the relative strength of mediators may differ based on the phase of care. In these models, stronger hypothesized mediation effects are depicted by a larger font of the mediator.  </w:t>
      </w:r>
    </w:p>
    <w:p w14:paraId="079B8AB1" w14:textId="77777777" w:rsidR="001D7086" w:rsidRDefault="001D7086"/>
    <w:sectPr w:rsidR="001D7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rdo"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4F1"/>
    <w:rsid w:val="001142C6"/>
    <w:rsid w:val="001D7086"/>
    <w:rsid w:val="003E685B"/>
    <w:rsid w:val="004F74F1"/>
    <w:rsid w:val="00542FDC"/>
    <w:rsid w:val="005B0D36"/>
    <w:rsid w:val="00693899"/>
    <w:rsid w:val="00695638"/>
    <w:rsid w:val="0092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7E8F7"/>
  <w15:chartTrackingRefBased/>
  <w15:docId w15:val="{A4199FA7-3423-47EF-8C15-ECDC04A1A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4F1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4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4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4F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4F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4F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4F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4F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4F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4F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4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4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4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4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4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4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4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4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4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4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7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4F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74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4F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74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4F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74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4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4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4F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raz A. Hamid</dc:creator>
  <cp:keywords/>
  <dc:description/>
  <cp:lastModifiedBy>Safraz A. Hamid</cp:lastModifiedBy>
  <cp:revision>2</cp:revision>
  <dcterms:created xsi:type="dcterms:W3CDTF">2025-02-25T22:35:00Z</dcterms:created>
  <dcterms:modified xsi:type="dcterms:W3CDTF">2025-02-25T22:35:00Z</dcterms:modified>
</cp:coreProperties>
</file>